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74F30" w14:textId="25589441" w:rsidR="009515C0" w:rsidRDefault="009515C0" w:rsidP="009515C0">
      <w:pPr>
        <w:pStyle w:val="Heading2"/>
      </w:pPr>
      <w:r>
        <w:t>Table</w:t>
      </w:r>
      <w:r w:rsidR="006E2F99">
        <w:t xml:space="preserve"> A5</w:t>
      </w:r>
      <w:r w:rsidR="00530126">
        <w:t>.</w:t>
      </w:r>
      <w:r>
        <w:t xml:space="preserve"> The association between family income and child overall mental health problems (TD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246"/>
        <w:gridCol w:w="1557"/>
        <w:gridCol w:w="1557"/>
      </w:tblGrid>
      <w:tr w:rsidR="00675B4D" w:rsidRPr="00DF2118" w14:paraId="199A1FB8" w14:textId="77777777" w:rsidTr="00675B4D">
        <w:trPr>
          <w:trHeight w:val="238"/>
        </w:trPr>
        <w:tc>
          <w:tcPr>
            <w:tcW w:w="6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A52E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E340" w14:textId="313FE765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1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EF5C" w14:textId="497D0B58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2</w:t>
            </w:r>
          </w:p>
        </w:tc>
      </w:tr>
      <w:tr w:rsidR="00675B4D" w:rsidRPr="00DF2118" w14:paraId="7188AB45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A544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agged transitory incom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317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D5F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17</w:t>
            </w:r>
          </w:p>
        </w:tc>
      </w:tr>
      <w:tr w:rsidR="00675B4D" w:rsidRPr="00DF2118" w14:paraId="0683BE93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231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5F3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67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</w:tr>
      <w:tr w:rsidR="00675B4D" w:rsidRPr="00DF2118" w14:paraId="63093535" w14:textId="77777777" w:rsidTr="00675B4D">
        <w:trPr>
          <w:trHeight w:val="238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2C4B4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urvey wave (child age) </w:t>
            </w:r>
          </w:p>
        </w:tc>
      </w:tr>
      <w:tr w:rsidR="00675B4D" w:rsidRPr="00DF2118" w14:paraId="64AC29EB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1588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2 (3 years) 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E1F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B19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5B4D" w:rsidRPr="00DF2118" w14:paraId="2B973C6D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994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3 (5 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F7A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760*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A5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763***</w:t>
            </w:r>
          </w:p>
        </w:tc>
      </w:tr>
      <w:tr w:rsidR="00675B4D" w:rsidRPr="00DF2118" w14:paraId="56FC188E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D8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9D7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4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3E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41)</w:t>
            </w:r>
          </w:p>
        </w:tc>
      </w:tr>
      <w:tr w:rsidR="00675B4D" w:rsidRPr="00DF2118" w14:paraId="1B6B275D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D947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4 (7 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8A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60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025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567**</w:t>
            </w:r>
          </w:p>
        </w:tc>
      </w:tr>
      <w:tr w:rsidR="00675B4D" w:rsidRPr="00DF2118" w14:paraId="040A471E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ECE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23D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3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DB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39)</w:t>
            </w:r>
          </w:p>
        </w:tc>
      </w:tr>
      <w:tr w:rsidR="00675B4D" w:rsidRPr="00DF2118" w14:paraId="35416881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EEC4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5 (11 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491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16F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 w:rsidR="00675B4D" w:rsidRPr="00DF2118" w14:paraId="7FC2FDAB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DE4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4BD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7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8B1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276)</w:t>
            </w:r>
          </w:p>
        </w:tc>
      </w:tr>
      <w:tr w:rsidR="00675B4D" w:rsidRPr="00DF2118" w14:paraId="2E9D1B23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989B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6 (14 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7A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12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55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80*</w:t>
            </w:r>
          </w:p>
        </w:tc>
      </w:tr>
      <w:tr w:rsidR="00675B4D" w:rsidRPr="00DF2118" w14:paraId="45D5F0B9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DA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97C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41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569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430)</w:t>
            </w:r>
          </w:p>
        </w:tc>
      </w:tr>
      <w:tr w:rsidR="00675B4D" w:rsidRPr="00DF2118" w14:paraId="18ABB7DE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435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ave 7 (17 years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64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944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5</w:t>
            </w:r>
          </w:p>
        </w:tc>
      </w:tr>
      <w:tr w:rsidR="00675B4D" w:rsidRPr="00DF2118" w14:paraId="3B724104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0A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A9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44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248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443)</w:t>
            </w:r>
          </w:p>
        </w:tc>
      </w:tr>
      <w:tr w:rsidR="00675B4D" w:rsidRPr="00DF2118" w14:paraId="167E7BB0" w14:textId="77777777" w:rsidTr="00675B4D">
        <w:trPr>
          <w:trHeight w:val="238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35085A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Income and wave interaction </w:t>
            </w:r>
          </w:p>
        </w:tc>
      </w:tr>
      <w:tr w:rsidR="00675B4D" w:rsidRPr="00DF2118" w14:paraId="6E1BC95B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D440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2 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E614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7E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5B4D" w:rsidRPr="00DF2118" w14:paraId="40070C0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99E0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55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1FD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  <w:tr w:rsidR="00675B4D" w:rsidRPr="00DF2118" w14:paraId="6EFC645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B6F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A3B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31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4)</w:t>
            </w:r>
          </w:p>
        </w:tc>
      </w:tr>
      <w:tr w:rsidR="00675B4D" w:rsidRPr="00DF2118" w14:paraId="5152F12D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129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624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F6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675B4D" w:rsidRPr="00DF2118" w14:paraId="73147025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09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0F1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41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3)</w:t>
            </w:r>
          </w:p>
        </w:tc>
      </w:tr>
      <w:tr w:rsidR="00675B4D" w:rsidRPr="00DF2118" w14:paraId="47463277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3C77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67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0AE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6</w:t>
            </w:r>
          </w:p>
        </w:tc>
      </w:tr>
      <w:tr w:rsidR="00675B4D" w:rsidRPr="00DF2118" w14:paraId="7A2D3F82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BB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57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4D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</w:tr>
      <w:tr w:rsidR="00675B4D" w:rsidRPr="00DF2118" w14:paraId="5E25440C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D92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9596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05**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9E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103**</w:t>
            </w:r>
          </w:p>
        </w:tc>
      </w:tr>
      <w:tr w:rsidR="00675B4D" w:rsidRPr="00DF2118" w14:paraId="1E8E59C3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33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8C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EE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2)</w:t>
            </w:r>
          </w:p>
        </w:tc>
      </w:tr>
      <w:tr w:rsidR="00675B4D" w:rsidRPr="00DF2118" w14:paraId="6FA73717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5F5C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Income × Wave 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80A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4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6B7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38</w:t>
            </w:r>
          </w:p>
        </w:tc>
      </w:tr>
      <w:tr w:rsidR="00675B4D" w:rsidRPr="00DF2118" w14:paraId="1993765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636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7BC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3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D4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3)</w:t>
            </w:r>
          </w:p>
        </w:tc>
      </w:tr>
      <w:tr w:rsidR="00675B4D" w:rsidRPr="00DF2118" w14:paraId="4F900680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301BBC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ild characteristic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A307A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8972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75B4D" w:rsidRPr="00DF2118" w14:paraId="1AF9C5F5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2E18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ild with longstanding illnes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23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D1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91***</w:t>
            </w:r>
          </w:p>
        </w:tc>
      </w:tr>
      <w:tr w:rsidR="00675B4D" w:rsidRPr="00DF2118" w14:paraId="1E4E4A63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55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692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578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8)</w:t>
            </w:r>
          </w:p>
        </w:tc>
      </w:tr>
      <w:tr w:rsidR="00675B4D" w:rsidRPr="00DF2118" w14:paraId="4F7FA630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329" w14:textId="4F5040D3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Child </w:t>
            </w:r>
            <w:r w:rsidR="00854825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056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1B1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675B4D" w:rsidRPr="00DF2118" w14:paraId="40669D75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FC1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rmal</w:t>
            </w: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7F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EA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5B4D" w:rsidRPr="00DF2118" w14:paraId="1DDABDEF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B58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CF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146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47***</w:t>
            </w:r>
          </w:p>
        </w:tc>
      </w:tr>
      <w:tr w:rsidR="00675B4D" w:rsidRPr="00DF2118" w14:paraId="264C59C4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B3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1C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26E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17)</w:t>
            </w:r>
          </w:p>
        </w:tc>
      </w:tr>
      <w:tr w:rsidR="00675B4D" w:rsidRPr="00DF2118" w14:paraId="35195739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EF2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Obes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9E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95A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135***</w:t>
            </w:r>
          </w:p>
        </w:tc>
      </w:tr>
      <w:tr w:rsidR="00675B4D" w:rsidRPr="00DF2118" w14:paraId="2ADF08B6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63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BEC1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B4C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2)</w:t>
            </w:r>
          </w:p>
        </w:tc>
      </w:tr>
      <w:tr w:rsidR="00675B4D" w:rsidRPr="00DF2118" w14:paraId="1AC1DF2D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5E07F5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Family characteristic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3AD3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29CB6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675B4D" w:rsidRPr="00DF2118" w14:paraId="41DF560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6F95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Lone parent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193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6D8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64*</w:t>
            </w:r>
          </w:p>
        </w:tc>
      </w:tr>
      <w:tr w:rsidR="00675B4D" w:rsidRPr="00DF2118" w14:paraId="4C3D624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71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BE6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27F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3)</w:t>
            </w:r>
          </w:p>
        </w:tc>
      </w:tr>
      <w:tr w:rsidR="00675B4D" w:rsidRPr="00DF2118" w14:paraId="699FF0AB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0B7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hange in family structur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2462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896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675B4D" w:rsidRPr="00DF2118" w14:paraId="13A90CB4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AF81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 chan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 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8E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EC6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5B4D" w:rsidRPr="00DF2118" w14:paraId="0DD83DE6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04F8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ew partne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6D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D6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33</w:t>
            </w:r>
          </w:p>
        </w:tc>
      </w:tr>
      <w:tr w:rsidR="00675B4D" w:rsidRPr="00DF2118" w14:paraId="52EDB0D4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499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F05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39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30)</w:t>
            </w:r>
          </w:p>
        </w:tc>
      </w:tr>
      <w:tr w:rsidR="00675B4D" w:rsidRPr="00DF2118" w14:paraId="00AF3446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4C7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Became single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32F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DDE6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0.026</w:t>
            </w:r>
          </w:p>
        </w:tc>
      </w:tr>
      <w:tr w:rsidR="00675B4D" w:rsidRPr="00DF2118" w14:paraId="77496AB1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58B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EE9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76C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27)</w:t>
            </w:r>
          </w:p>
        </w:tc>
      </w:tr>
      <w:tr w:rsidR="00675B4D" w:rsidRPr="00DF2118" w14:paraId="43665B15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FE3" w14:textId="77777777" w:rsidR="00675B4D" w:rsidRPr="00DF2118" w:rsidRDefault="00675B4D" w:rsidP="00DA4A57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ternal edu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5BC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6C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675B4D" w:rsidRPr="00DF2118" w14:paraId="460655D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0D5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VQ Level 1&amp;2 #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38F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3F0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75B4D" w:rsidRPr="00DF2118" w14:paraId="6BE165B7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53E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VQ Level 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6D3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AC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4</w:t>
            </w:r>
          </w:p>
        </w:tc>
      </w:tr>
      <w:tr w:rsidR="00675B4D" w:rsidRPr="00DF2118" w14:paraId="481C4E88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F5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7BD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D65E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3)</w:t>
            </w:r>
          </w:p>
        </w:tc>
      </w:tr>
      <w:tr w:rsidR="00675B4D" w:rsidRPr="00DF2118" w14:paraId="2559656A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A6E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VQ Level 4&amp;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64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2E1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675B4D" w:rsidRPr="00DF2118" w14:paraId="166F61CC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BD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257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6E4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43)</w:t>
            </w:r>
          </w:p>
        </w:tc>
      </w:tr>
      <w:tr w:rsidR="00675B4D" w:rsidRPr="00DF2118" w14:paraId="4887FDBF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CB3" w14:textId="77777777" w:rsidR="00675B4D" w:rsidRPr="00DF2118" w:rsidRDefault="00675B4D" w:rsidP="00DA4A57">
            <w:pPr>
              <w:spacing w:before="0" w:after="0" w:line="240" w:lineRule="auto"/>
              <w:ind w:firstLineChars="100" w:firstLine="18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>None of these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9E4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43E8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89***</w:t>
            </w:r>
          </w:p>
        </w:tc>
      </w:tr>
      <w:tr w:rsidR="00675B4D" w:rsidRPr="00DF2118" w14:paraId="2284B7E1" w14:textId="77777777" w:rsidTr="00675B4D">
        <w:trPr>
          <w:trHeight w:val="238"/>
        </w:trPr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5E55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FC1A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2C30" w14:textId="77777777" w:rsidR="00675B4D" w:rsidRPr="00DF2118" w:rsidRDefault="00675B4D" w:rsidP="00DA4A57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DF2118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(0.073)</w:t>
            </w:r>
          </w:p>
        </w:tc>
      </w:tr>
    </w:tbl>
    <w:p w14:paraId="441431D7" w14:textId="524B3151" w:rsidR="009515C0" w:rsidRDefault="009515C0" w:rsidP="009515C0">
      <w:pPr>
        <w:pStyle w:val="NoSpacing"/>
      </w:pPr>
      <w:r>
        <w:t xml:space="preserve">Notes: </w:t>
      </w:r>
      <w:r w:rsidR="001E0BF0">
        <w:t>S1</w:t>
      </w:r>
      <w:r>
        <w:t xml:space="preserve">=raw regression, </w:t>
      </w:r>
      <w:r w:rsidR="001E0BF0">
        <w:t>S2</w:t>
      </w:r>
      <w:r>
        <w:t>=</w:t>
      </w:r>
      <w:r w:rsidR="001E0BF0">
        <w:t>S1</w:t>
      </w:r>
      <w:r>
        <w:t xml:space="preserve">+wave+interaction, </w:t>
      </w:r>
      <w:r w:rsidR="001E0BF0">
        <w:t>S3</w:t>
      </w:r>
      <w:r>
        <w:t>=</w:t>
      </w:r>
      <w:r w:rsidR="001E0BF0">
        <w:t>S2</w:t>
      </w:r>
      <w:r>
        <w:t>+</w:t>
      </w:r>
      <w:r w:rsidR="001E0BF0">
        <w:t>covariates</w:t>
      </w:r>
      <w:r>
        <w:t xml:space="preserve">, fully-adjusted model; N=5667; # reference category; * </w:t>
      </w:r>
      <w:r w:rsidRPr="00ED778D">
        <w:rPr>
          <w:i/>
        </w:rPr>
        <w:t>p</w:t>
      </w:r>
      <w:r>
        <w:t xml:space="preserve">&lt;0.1 ** </w:t>
      </w:r>
      <w:r w:rsidRPr="00ED778D">
        <w:rPr>
          <w:i/>
        </w:rPr>
        <w:t>p</w:t>
      </w:r>
      <w:r>
        <w:t>&lt;0.05 ***</w:t>
      </w:r>
      <w:r w:rsidRPr="00ED778D">
        <w:rPr>
          <w:i/>
        </w:rPr>
        <w:t>p</w:t>
      </w:r>
      <w:r>
        <w:t>&lt;0.001; s</w:t>
      </w:r>
      <w:r w:rsidRPr="00A57640">
        <w:t>tandard errors in parentheses</w:t>
      </w:r>
      <w:r>
        <w:t>; sample weights used.</w:t>
      </w:r>
    </w:p>
    <w:p w14:paraId="7547540D" w14:textId="77777777" w:rsidR="00FB310B" w:rsidRPr="009515C0" w:rsidRDefault="00FB310B">
      <w:pPr>
        <w:rPr>
          <w:lang w:val="en-US"/>
        </w:rPr>
      </w:pPr>
    </w:p>
    <w:sectPr w:rsidR="00FB310B" w:rsidRPr="009515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D8C"/>
    <w:rsid w:val="000C25AB"/>
    <w:rsid w:val="001704E2"/>
    <w:rsid w:val="001E0BF0"/>
    <w:rsid w:val="003311D1"/>
    <w:rsid w:val="00530126"/>
    <w:rsid w:val="00675B4D"/>
    <w:rsid w:val="006E2F99"/>
    <w:rsid w:val="006F0D8C"/>
    <w:rsid w:val="00854825"/>
    <w:rsid w:val="008C6533"/>
    <w:rsid w:val="009515C0"/>
    <w:rsid w:val="00C10F2B"/>
    <w:rsid w:val="00D408D8"/>
    <w:rsid w:val="00DC3254"/>
    <w:rsid w:val="00FB3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71332"/>
  <w15:chartTrackingRefBased/>
  <w15:docId w15:val="{B5AD32DE-34E0-493A-894C-B7E86C29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5C0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15C0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15C0"/>
    <w:rPr>
      <w:rFonts w:ascii="Times New Roman" w:eastAsiaTheme="majorEastAsia" w:hAnsi="Times New Roman" w:cstheme="majorBidi"/>
      <w:b/>
      <w:szCs w:val="26"/>
      <w:lang w:val="en-GB" w:eastAsia="en-US"/>
    </w:rPr>
  </w:style>
  <w:style w:type="paragraph" w:styleId="NoSpacing">
    <w:name w:val="No Spacing"/>
    <w:link w:val="NoSpacingChar"/>
    <w:uiPriority w:val="1"/>
    <w:qFormat/>
    <w:rsid w:val="009515C0"/>
    <w:pPr>
      <w:spacing w:after="0" w:line="240" w:lineRule="auto"/>
    </w:pPr>
    <w:rPr>
      <w:rFonts w:ascii="Times New Roman" w:hAnsi="Times New Roman"/>
      <w:sz w:val="18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515C0"/>
    <w:rPr>
      <w:rFonts w:ascii="Times New Roman" w:hAnsi="Times New Roman"/>
      <w:sz w:val="18"/>
      <w:lang w:eastAsia="en-US"/>
    </w:rPr>
  </w:style>
  <w:style w:type="paragraph" w:styleId="Revision">
    <w:name w:val="Revision"/>
    <w:hidden/>
    <w:uiPriority w:val="99"/>
    <w:semiHidden/>
    <w:rsid w:val="001E0BF0"/>
    <w:pPr>
      <w:spacing w:after="0" w:line="240" w:lineRule="auto"/>
    </w:pPr>
    <w:rPr>
      <w:rFonts w:ascii="Times New Roman" w:eastAsiaTheme="minorHAnsi" w:hAnsi="Times New Roman"/>
      <w:sz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7</cp:revision>
  <dcterms:created xsi:type="dcterms:W3CDTF">2024-10-25T10:17:00Z</dcterms:created>
  <dcterms:modified xsi:type="dcterms:W3CDTF">2025-06-27T10:30:00Z</dcterms:modified>
</cp:coreProperties>
</file>